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Additional file </w:t>
      </w:r>
      <w:r w:rsidDel="00000000" w:rsidR="00000000" w:rsidRPr="00000000">
        <w:rPr>
          <w:b w:val="1"/>
          <w:sz w:val="21.600000381469727"/>
          <w:szCs w:val="21.600000381469727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New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Castle-Ottawa scale adjusted for the context of </w:t>
      </w:r>
      <w:r w:rsidDel="00000000" w:rsidR="00000000" w:rsidRPr="00000000">
        <w:rPr>
          <w:sz w:val="21.600000381469727"/>
          <w:szCs w:val="21.600000381469727"/>
          <w:rtl w:val="0"/>
        </w:rPr>
        <w:t xml:space="preserve">the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review 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506.328125" w:line="240" w:lineRule="auto"/>
        <w:ind w:left="0" w:right="0" w:firstLine="0"/>
        <w:jc w:val="center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NEWCASTLE - OTTAWA QUALITY ASSESSMENT SCALE 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7.12890625" w:line="240" w:lineRule="auto"/>
        <w:ind w:left="0" w:right="0" w:firstLine="0"/>
        <w:jc w:val="center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COHORT STUDIES 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506.328125" w:line="350.9703540802002" w:lineRule="auto"/>
        <w:ind w:left="7.776031494140625" w:right="0.321044921875" w:firstLine="8.63998413085937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Note: A study can be awarded a maximum of one star for each numbered item within the Selection  and Outcome categories. A maximum of two stars can be given for Comparability 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406.456298828125" w:line="240" w:lineRule="auto"/>
        <w:ind w:left="13.39202880859375" w:right="0" w:firstLine="0"/>
        <w:jc w:val="left"/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Selection (4 stars): 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31.9287109375" w:line="240" w:lineRule="auto"/>
        <w:ind w:left="23.544006347656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1) Representativeness of the exposed cohort  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41.5283203125" w:line="382.0700454711914" w:lineRule="auto"/>
        <w:ind w:left="728.424072265625" w:right="79.356689453125" w:hanging="360.6480407714844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a) ★ Truly representative of pregnant women and newborns in the community: population cohort. 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3.6651611328125" w:line="382.06947326660156" w:lineRule="auto"/>
        <w:ind w:left="734.2559814453125" w:right="1.826171875" w:hanging="360.2159118652344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b) ★  Somewhat representative of pregnant women and newborns in the community:  multicenter study, clinical trial derivation of the cohort or random sample. 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50.97092628479004" w:lineRule="auto"/>
        <w:ind w:left="367.34405517578125" w:right="81.058349609375" w:firstLine="1.0800170898437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c) Zero: sample from tertiary referral centers, selected groups of study, convenience sample. d) Zero: No description of the derivation of the cohort. 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406.4556884765625" w:line="365.77978134155273" w:lineRule="auto"/>
        <w:ind w:left="367.7760314941406" w:right="0.9912109375" w:hanging="361.5119934082031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2) Selection of the no exposed to the early-antenatal-ultrasound, in the cohort a) ★ Drawn from the same community as the exposed cohort: eligibility criteria of inclusion  based on the last menstrual period and early-ultrasound recollection were confirmed by the  agreement of the total numbers in the results. 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3.927001953125" w:line="353.1924247741699" w:lineRule="auto"/>
        <w:ind w:left="734.0400695800781" w:right="1.893310546875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b) Zero: Drawn from a different source and eligibility criteria of inclusion of last menstrual  period or early-ultrasound did not confirm by the agreement of the total numbers in the  results. 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5.255126953125" w:line="240" w:lineRule="auto"/>
        <w:ind w:left="368.4240722656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c) Zero: no description of the derivation of the non-exposed cohort 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506.32781982421875" w:line="373.18382263183594" w:lineRule="auto"/>
        <w:ind w:left="367.7760314941406" w:right="2.032470703125" w:hanging="358.7040710449219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3) Ascertainment of exposure to the early-antenatal-ultrasound, in the cohort a) ★ Secure record of last menstrual period with prospective register and controlled antenatal  ultrasound assessment by the researchers 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1.66259765625" w:line="382.06921577453613" w:lineRule="auto"/>
        <w:ind w:left="723.887939453125" w:right="2.04833984375" w:hanging="349.8478698730469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b) ★ Secure record of last menstrual period with quality control and early-ultrasound adjusted  to a standard curve of fetal growth. 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50.97012519836426" w:lineRule="auto"/>
        <w:ind w:left="726.6960144042969" w:right="2.242431640625" w:hanging="358.2719421386719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c) Zero: Self report of last menstrual period recollected at birth or no description of data  source.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88.6572265625" w:firstLine="0"/>
        <w:jc w:val="righ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9.68000030517578"/>
          <w:szCs w:val="19.68000030517578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9.68000030517578"/>
          <w:szCs w:val="19.68000030517578"/>
          <w:u w:val="none"/>
          <w:shd w:fill="auto" w:val="clear"/>
          <w:vertAlign w:val="baseline"/>
          <w:rtl w:val="0"/>
        </w:rPr>
        <w:t xml:space="preserve">1 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4.2989444732666" w:lineRule="auto"/>
        <w:ind w:left="367.7760314941406" w:right="2187.6531982421875" w:hanging="364.9679565429687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4) Demonstration that outcome of interest was not present at start of study a) ★ Yes 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48.85986328125" w:line="240" w:lineRule="auto"/>
        <w:ind w:left="374.0400695800781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b) Zero: no 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506.328125" w:line="240" w:lineRule="auto"/>
        <w:ind w:left="20.52001953125" w:right="0" w:firstLine="0"/>
        <w:jc w:val="left"/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Comparability (2 stars): </w:t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7.127685546875" w:line="240" w:lineRule="auto"/>
        <w:ind w:left="9.0719604492187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5) Comparability of cohorts on the basis of the design or analysis </w:t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41.529541015625" w:line="386.5113830566406" w:lineRule="auto"/>
        <w:ind w:left="728.424072265625" w:right="0.789794921875" w:hanging="360.6480407714844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a) ★ Study controls for the last menstrual period data using qualified information of menstrual  cycles. </w:t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9.669189453125" w:line="366.5207576751709" w:lineRule="auto"/>
        <w:ind w:left="733.8240051269531" w:right="1.34765625" w:hanging="359.783935546875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b) ★ Study controls for the premature </w:t>
      </w:r>
      <w:r w:rsidDel="00000000" w:rsidR="00000000" w:rsidRPr="00000000">
        <w:rPr>
          <w:color w:val="ff0000"/>
          <w:sz w:val="21.600000381469727"/>
          <w:szCs w:val="21.600000381469727"/>
          <w:rtl w:val="0"/>
        </w:rPr>
        <w:t xml:space="preserve">proportion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and small for gestational age </w:t>
      </w:r>
      <w:r w:rsidDel="00000000" w:rsidR="00000000" w:rsidRPr="00000000">
        <w:rPr>
          <w:color w:val="ff0000"/>
          <w:sz w:val="21.600000381469727"/>
          <w:szCs w:val="21.600000381469727"/>
          <w:rtl w:val="0"/>
        </w:rPr>
        <w:t xml:space="preserve">proportion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 differences  between the early-ultrasound and last menstrual period references for gestational age,  using statistics. 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3.2586669921875" w:line="350.97092628479004" w:lineRule="auto"/>
        <w:ind w:left="733.8240051269531" w:right="1.32080078125" w:hanging="365.3999328613281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c) Zero: There was no comparison for the premature </w:t>
      </w:r>
      <w:r w:rsidDel="00000000" w:rsidR="00000000" w:rsidRPr="00000000">
        <w:rPr>
          <w:color w:val="ff0000"/>
          <w:sz w:val="21.600000381469727"/>
          <w:szCs w:val="21.600000381469727"/>
          <w:rtl w:val="0"/>
        </w:rPr>
        <w:t xml:space="preserve">proportion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 and small for gestational age </w:t>
      </w:r>
      <w:r w:rsidDel="00000000" w:rsidR="00000000" w:rsidRPr="00000000">
        <w:rPr>
          <w:color w:val="ff0000"/>
          <w:sz w:val="21.600000381469727"/>
          <w:szCs w:val="21.600000381469727"/>
          <w:rtl w:val="0"/>
        </w:rPr>
        <w:t xml:space="preserve">proportion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  between the early-ultrasound and last menstrual period references for gestational age,  using statistics. </w:t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406.455078125" w:line="240" w:lineRule="auto"/>
        <w:ind w:left="18.791961669921875" w:right="0" w:firstLine="0"/>
        <w:jc w:val="left"/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Outcome (4 stars): </w:t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7.12890625" w:line="240" w:lineRule="auto"/>
        <w:ind w:left="8.20800781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6) Assessment of outcome  </w:t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41.5277099609375" w:line="240" w:lineRule="auto"/>
        <w:ind w:left="367.7760314941406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a) ★ Independent blind assessment. </w:t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75.1287841796875" w:line="240" w:lineRule="auto"/>
        <w:ind w:left="374.0400695800781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b) ★ Record linkage of data. </w:t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65.528564453125" w:line="240" w:lineRule="auto"/>
        <w:ind w:left="368.4240722656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c) Zero: no description. </w:t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506.328125" w:line="240" w:lineRule="auto"/>
        <w:ind w:left="10.15197753906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7) Adequacy of follow up of cohorts </w:t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41.5289306640625" w:line="382.06947326660156" w:lineRule="auto"/>
        <w:ind w:left="733.1759643554688" w:right="2.530517578125" w:hanging="365.3999328613281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a) ★ Complete follow up - all enrolled subjects accounted at the birth setting with lost &lt;25%  (fetal death and abortion) </w:t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3.665771484375" w:line="382.06921577453613" w:lineRule="auto"/>
        <w:ind w:left="728.424072265625" w:right="2.303466796875" w:hanging="354.3840026855469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b) ★ Data missing unlikely to introduce bias - small number lost &lt;=10 % (missing data with  cohort fluxogram, or description provided of those lost). </w:t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8.4240722656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c) Zero: Follow up </w:t>
      </w:r>
      <w:r w:rsidDel="00000000" w:rsidR="00000000" w:rsidRPr="00000000">
        <w:rPr>
          <w:color w:val="ff0000"/>
          <w:sz w:val="21.600000381469727"/>
          <w:szCs w:val="21.600000381469727"/>
          <w:rtl w:val="0"/>
        </w:rPr>
        <w:t xml:space="preserve">proportion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 &gt;25% or data missing &gt;10%. </w:t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7.127685546875" w:line="240" w:lineRule="auto"/>
        <w:ind w:left="367.344055175781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d) Zero: No statement.</w:t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888.7274169921875" w:line="240" w:lineRule="auto"/>
        <w:ind w:left="0" w:right="72.913818359375" w:firstLine="0"/>
        <w:jc w:val="righ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9.68000030517578"/>
          <w:szCs w:val="19.68000030517578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9.68000030517578"/>
          <w:szCs w:val="19.68000030517578"/>
          <w:u w:val="none"/>
          <w:shd w:fill="auto" w:val="clear"/>
          <w:vertAlign w:val="baseline"/>
          <w:rtl w:val="0"/>
        </w:rPr>
        <w:t xml:space="preserve">2 </w:t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1575.09521484375" w:firstLine="0"/>
        <w:jc w:val="righ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NEWCASTLE - OTTAWA QUALITY ASSESSMENT SCALE  </w:t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7.12890625" w:line="240" w:lineRule="auto"/>
        <w:ind w:left="0" w:right="2804.2620849609375" w:firstLine="0"/>
        <w:jc w:val="righ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(adapted for cross sectional studies) </w:t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506.329345703125" w:line="240" w:lineRule="auto"/>
        <w:ind w:left="13.39202880859375" w:right="0" w:firstLine="0"/>
        <w:jc w:val="left"/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Selection (4 stars): </w:t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7.127685546875" w:line="240" w:lineRule="auto"/>
        <w:ind w:left="23.544006347656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1) Representativeness of the sample  </w:t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41.5283203125" w:line="382.0700454711914" w:lineRule="auto"/>
        <w:ind w:left="727.3440551757812" w:right="79.356689453125" w:hanging="359.5680236816406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a) ★ Truly representative of pregnant women and newborns in the community: population database. </w:t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8.466796875" w:line="382.0689010620117" w:lineRule="auto"/>
        <w:ind w:left="726.6960144042969" w:right="2.100830078125" w:hanging="352.6559448242187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b) ★ Somewhat representative of of pregnant women and newborns in the community: all  subjects or random sampling. </w:t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50.97092628479004" w:lineRule="auto"/>
        <w:ind w:left="367.34405517578125" w:right="1237.6708984375" w:firstLine="1.0800170898437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c) Zero: tertiary referral centers, selected groups of study, convenience sample. d) Zero: No description of the sampling. </w:t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406.4544677734375" w:line="240" w:lineRule="auto"/>
        <w:ind w:left="6.264038085937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2) Sample size </w:t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41.5289306640625" w:line="240" w:lineRule="auto"/>
        <w:ind w:left="367.7760314941406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a) ★ Justified and satisfactory. </w:t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60.7281494140625" w:line="240" w:lineRule="auto"/>
        <w:ind w:left="374.0400695800781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b) Zero: Not justified. </w:t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506.3287353515625" w:line="240" w:lineRule="auto"/>
        <w:ind w:left="9.0719604492187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3) Selection of target population </w:t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41.5277099609375" w:line="368.74202728271484" w:lineRule="auto"/>
        <w:ind w:left="733.8240051269531" w:right="2.0556640625" w:hanging="366.047973632812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a) ★ Comparability between gestational age based on the last menstrual period and early ultrasound confirmed by the agreement of the exposed and no-exposed numbers in the  results. </w:t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1.2603759765625" w:line="350.97118377685547" w:lineRule="auto"/>
        <w:ind w:left="723.887939453125" w:right="1.990966796875" w:hanging="349.8478698730469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b) Zero: Comparability between gestational age based on the last menstrual period and early ultrasound is unsatisfactory, according to the lack of the agreement of the total numbers in  the results. </w:t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7.25372314453125" w:line="240" w:lineRule="auto"/>
        <w:ind w:left="368.4240722656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c) Zero: no description. </w:t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506.32781982421875" w:line="240" w:lineRule="auto"/>
        <w:ind w:left="2.80807495117187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4) Ascertainment of exposure </w:t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41.52801513671875" w:line="382.0689296722412" w:lineRule="auto"/>
        <w:ind w:left="733.8240051269531" w:right="70.2783203125" w:hanging="366.047973632812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a) ★ Secure record of last menstrual period recollected during early pregnancy and early ultrasound accessed by the researchers in medical records. </w:t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3.66607666015625" w:line="382.06921577453613" w:lineRule="auto"/>
        <w:ind w:left="733.8240051269531" w:right="2.34619140625" w:hanging="359.78393554687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b) ★ Secure record of last menstrual period with quality control and early-ultrasound antenatal  ultrasound adjusted to a standard curve of fetal growth. </w:t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8.4240722656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c) Zero: Population database without data curation. </w:t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7.12738037109375" w:line="240" w:lineRule="auto"/>
        <w:ind w:left="367.344055175781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d) Zero: Self report of last menstrual period at birth or no description of data source.</w:t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40.727996826171875" w:line="240" w:lineRule="auto"/>
        <w:ind w:left="0" w:right="80.982666015625" w:firstLine="0"/>
        <w:jc w:val="righ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9.68000030517578"/>
          <w:szCs w:val="19.68000030517578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9.68000030517578"/>
          <w:szCs w:val="19.68000030517578"/>
          <w:u w:val="none"/>
          <w:shd w:fill="auto" w:val="clear"/>
          <w:vertAlign w:val="baseline"/>
          <w:rtl w:val="0"/>
        </w:rPr>
        <w:t xml:space="preserve">3 </w:t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20.52001953125" w:right="0" w:firstLine="0"/>
        <w:jc w:val="left"/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Comparability (2 stars): </w:t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7.12890625" w:line="240" w:lineRule="auto"/>
        <w:ind w:left="9.0719604492187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5) Comparability of cohorts on the basis of the design or analysis </w:t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41.5283203125" w:line="382.0700454711914" w:lineRule="auto"/>
        <w:ind w:left="728.424072265625" w:right="2.301025390625" w:hanging="360.6480407714844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a) ★ Study controls for the last menstrual period using qualified information of menstrual  cycles. </w:t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3.665771484375" w:line="359.8564624786377" w:lineRule="auto"/>
        <w:ind w:left="368.424072265625" w:right="2.02392578125" w:firstLine="5.61599731445312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b) ★ Study controls for the premature </w:t>
      </w:r>
      <w:r w:rsidDel="00000000" w:rsidR="00000000" w:rsidRPr="00000000">
        <w:rPr>
          <w:color w:val="ff0000"/>
          <w:sz w:val="21.600000381469727"/>
          <w:szCs w:val="21.600000381469727"/>
          <w:rtl w:val="0"/>
        </w:rPr>
        <w:t xml:space="preserve">proportion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 and small for gestational age </w:t>
      </w:r>
      <w:r w:rsidDel="00000000" w:rsidR="00000000" w:rsidRPr="00000000">
        <w:rPr>
          <w:color w:val="ff0000"/>
          <w:sz w:val="21.600000381469727"/>
          <w:szCs w:val="21.600000381469727"/>
          <w:rtl w:val="0"/>
        </w:rPr>
        <w:t xml:space="preserve">proportion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 between the  early-ultrasound and last menstrual period references for gestational age, using statistics.  c) There was no comparison for the premature </w:t>
      </w:r>
      <w:r w:rsidDel="00000000" w:rsidR="00000000" w:rsidRPr="00000000">
        <w:rPr>
          <w:color w:val="ff0000"/>
          <w:sz w:val="21.600000381469727"/>
          <w:szCs w:val="21.600000381469727"/>
          <w:rtl w:val="0"/>
        </w:rPr>
        <w:t xml:space="preserve">proportion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 and small for gestational age </w:t>
      </w:r>
      <w:r w:rsidDel="00000000" w:rsidR="00000000" w:rsidRPr="00000000">
        <w:rPr>
          <w:color w:val="ff0000"/>
          <w:sz w:val="21.600000381469727"/>
          <w:szCs w:val="21.600000381469727"/>
          <w:rtl w:val="0"/>
        </w:rPr>
        <w:t xml:space="preserve">proportion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 between  the early-ultrasound and last menstrual period references for gestational age, using  statistics. </w:t>
      </w:r>
    </w:p>
    <w:p w:rsidR="00000000" w:rsidDel="00000000" w:rsidP="00000000" w:rsidRDefault="00000000" w:rsidRPr="00000000" w14:paraId="0000003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98.4576416015625" w:line="240" w:lineRule="auto"/>
        <w:ind w:left="18.791961669921875" w:right="0" w:firstLine="0"/>
        <w:jc w:val="left"/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Outcome (3 stars): </w:t>
      </w:r>
    </w:p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7.1282958984375" w:line="240" w:lineRule="auto"/>
        <w:ind w:left="8.20800781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6) Assessment of outcome  </w:t>
      </w:r>
    </w:p>
    <w:p w:rsidR="00000000" w:rsidDel="00000000" w:rsidP="00000000" w:rsidRDefault="00000000" w:rsidRPr="00000000" w14:paraId="0000003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41.5283203125" w:line="240" w:lineRule="auto"/>
        <w:ind w:left="367.7760314941406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a) ★ Independent blind assessment. </w:t>
      </w:r>
    </w:p>
    <w:p w:rsidR="00000000" w:rsidDel="00000000" w:rsidP="00000000" w:rsidRDefault="00000000" w:rsidRPr="00000000" w14:paraId="0000003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75.1287841796875" w:line="240" w:lineRule="auto"/>
        <w:ind w:left="374.0400695800781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b) ★ Record linkage of database. </w:t>
      </w:r>
    </w:p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60.7281494140625" w:line="240" w:lineRule="auto"/>
        <w:ind w:left="368.4240722656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c) Zero: no description. </w:t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506.3287353515625" w:line="240" w:lineRule="auto"/>
        <w:ind w:left="10.15197753906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7) Statistical test and missing data </w:t>
      </w:r>
    </w:p>
    <w:p w:rsidR="00000000" w:rsidDel="00000000" w:rsidP="00000000" w:rsidRDefault="00000000" w:rsidRPr="00000000" w14:paraId="0000004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41.5283203125" w:line="368.7417411804199" w:lineRule="auto"/>
        <w:ind w:left="734.2559814453125" w:right="0" w:hanging="366.4799499511719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a) ★ The statistical test used to analyze the data is clearly described and appropriate, and the  measurement of the association is presented, including confidence intervals and the  probability level (p value). </w:t>
      </w:r>
    </w:p>
    <w:p w:rsidR="00000000" w:rsidDel="00000000" w:rsidP="00000000" w:rsidRDefault="00000000" w:rsidRPr="00000000" w14:paraId="0000004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5.66162109375" w:line="382.06947326660156" w:lineRule="auto"/>
        <w:ind w:left="368.424072265625" w:right="1886.5228271484375" w:firstLine="5.615997314453125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b) ★ Missing data unlikely to introduce bias - small number lost &lt;=10 %. c) Zero: Missing data &gt;10% and no description of those lost. </w:t>
      </w:r>
    </w:p>
    <w:p w:rsidR="00000000" w:rsidDel="00000000" w:rsidP="00000000" w:rsidRDefault="00000000" w:rsidRPr="00000000" w14:paraId="0000004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67.344055175781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1.600000381469727"/>
          <w:szCs w:val="21.600000381469727"/>
          <w:u w:val="none"/>
          <w:shd w:fill="auto" w:val="clear"/>
          <w:vertAlign w:val="baseline"/>
          <w:rtl w:val="0"/>
        </w:rPr>
        <w:t xml:space="preserve">d) Zero: No statement.</w:t>
      </w:r>
    </w:p>
    <w:p w:rsidR="00000000" w:rsidDel="00000000" w:rsidP="00000000" w:rsidRDefault="00000000" w:rsidRPr="00000000" w14:paraId="0000004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453.52783203125" w:line="240" w:lineRule="auto"/>
        <w:ind w:left="0" w:right="71.53564453125" w:firstLine="0"/>
        <w:jc w:val="righ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9.68000030517578"/>
          <w:szCs w:val="19.68000030517578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9.68000030517578"/>
          <w:szCs w:val="19.68000030517578"/>
          <w:u w:val="none"/>
          <w:shd w:fill="auto" w:val="clear"/>
          <w:vertAlign w:val="baseline"/>
          <w:rtl w:val="0"/>
        </w:rPr>
        <w:t xml:space="preserve">4 </w:t>
      </w:r>
    </w:p>
    <w:sectPr>
      <w:pgSz w:h="15840" w:w="12240" w:orient="portrait"/>
      <w:pgMar w:bottom="1488.00048828125" w:top="1430.400390625" w:left="1440" w:right="1377.75146484375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